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207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594"/>
        <w:gridCol w:w="4815"/>
      </w:tblGrid>
      <w:tr w14:paraId="55515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8207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D76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hRNA sequences</w:t>
            </w:r>
          </w:p>
        </w:tc>
      </w:tr>
      <w:tr w14:paraId="6EA92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297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65B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sh1-EXO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2B6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GATGTACTTTACCTTCTATT</w:t>
            </w:r>
          </w:p>
        </w:tc>
      </w:tr>
      <w:tr w14:paraId="3ED81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F013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7ED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sh2-EXO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86A1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AAGTAGAGAGATCTAGAA</w:t>
            </w:r>
          </w:p>
        </w:tc>
      </w:tr>
      <w:tr w14:paraId="59A488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DF6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qRT-PCR primers</w:t>
            </w:r>
          </w:p>
        </w:tc>
      </w:tr>
      <w:tr w14:paraId="2070F8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DE7F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8"/>
                <w:szCs w:val="2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8"/>
                <w:szCs w:val="2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B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8"/>
                <w:szCs w:val="2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151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8"/>
                <w:szCs w:val="2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8"/>
                <w:szCs w:val="2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F74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8"/>
                <w:szCs w:val="2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CCAAACATTGTTGGTTATCGTGC</w:t>
            </w:r>
          </w:p>
        </w:tc>
      </w:tr>
      <w:tr w14:paraId="1C5BF1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67DF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8"/>
                <w:szCs w:val="28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FB5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8"/>
                <w:szCs w:val="2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8"/>
                <w:szCs w:val="2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405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8"/>
                <w:szCs w:val="2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GCTGGCTTTATATCGTTCTTCT</w:t>
            </w:r>
          </w:p>
        </w:tc>
      </w:tr>
      <w:tr w14:paraId="24135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409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ASP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10DC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96E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TGCAGTGGGTGAACATGAAAA</w:t>
            </w:r>
          </w:p>
        </w:tc>
      </w:tr>
      <w:tr w14:paraId="3DAE99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9048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87C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216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CGAAGAGGGTGTTACCTCGTTT</w:t>
            </w:r>
          </w:p>
        </w:tc>
      </w:tr>
      <w:tr w14:paraId="148122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72B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NCAP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D1E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E70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AGTTCTGGCGCTTTCACGAC</w:t>
            </w:r>
          </w:p>
        </w:tc>
      </w:tr>
      <w:tr w14:paraId="2D5A6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14AA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937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5D0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CCCGTCTAACTTCTGGATTTG</w:t>
            </w:r>
          </w:p>
        </w:tc>
      </w:tr>
      <w:tr w14:paraId="27AE2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E61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EXO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5406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50F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CCTCGTGGCTCCCTATGAAG</w:t>
            </w:r>
          </w:p>
        </w:tc>
      </w:tr>
      <w:tr w14:paraId="36D93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DF0D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79A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3343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AGGAGATCCGAGTCCTCTGTAA</w:t>
            </w:r>
          </w:p>
        </w:tc>
      </w:tr>
      <w:tr w14:paraId="504E49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5EF9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MKI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8CF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8E1D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CCTGCTCGACCCTACAGA</w:t>
            </w:r>
          </w:p>
        </w:tc>
      </w:tr>
      <w:tr w14:paraId="044576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FAC6D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C8B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77B0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CTTGTCAACTGCGGTTGC</w:t>
            </w:r>
          </w:p>
        </w:tc>
      </w:tr>
      <w:tr w14:paraId="2EEBD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632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RRM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A404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FF6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CACGGAGCCGAAAACTAAAGC</w:t>
            </w:r>
          </w:p>
        </w:tc>
      </w:tr>
      <w:tr w14:paraId="4FEEF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A2FF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FFF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359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TCTGCCTTCTTATACATCTGCCA</w:t>
            </w:r>
          </w:p>
        </w:tc>
      </w:tr>
      <w:tr w14:paraId="126EC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C4BB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AURK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BA8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6DD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GAA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TATGCACCACTTGGAACA</w:t>
            </w:r>
          </w:p>
        </w:tc>
      </w:tr>
      <w:tr w14:paraId="67FCB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7AEA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8D8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C90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TAAGACAGGGCATTTGCCAAT</w:t>
            </w:r>
          </w:p>
        </w:tc>
      </w:tr>
      <w:tr w14:paraId="2193F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1E5D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DLGAP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EE1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C95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TAATGCCCACGTCGTTGAGAA</w:t>
            </w:r>
          </w:p>
        </w:tc>
      </w:tr>
      <w:tr w14:paraId="654055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04086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0236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8"/>
                <w:szCs w:val="2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C25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CAGCTCTTGTGACTGGCTT</w:t>
            </w:r>
          </w:p>
        </w:tc>
      </w:tr>
      <w:tr w14:paraId="35884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7848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UBE2C</w:t>
            </w:r>
          </w:p>
        </w:tc>
        <w:tc>
          <w:tcPr>
            <w:tcW w:w="1594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BE3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4B3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ACCTGAGGTATAAGCTCTCGC</w:t>
            </w:r>
          </w:p>
        </w:tc>
      </w:tr>
      <w:tr w14:paraId="0574A0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1318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A1EA5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8934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TTACCCTGGGTGTCCACGTT</w:t>
            </w:r>
          </w:p>
        </w:tc>
      </w:tr>
      <w:tr w14:paraId="47F84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ED18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CDC6</w:t>
            </w:r>
          </w:p>
        </w:tc>
        <w:tc>
          <w:tcPr>
            <w:tcW w:w="1594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06C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2B7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CCAGGCACAGGCTACAATCAG</w:t>
            </w:r>
          </w:p>
        </w:tc>
      </w:tr>
      <w:tr w14:paraId="13AC69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444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1C1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6EC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AACAGGTTACGGTTTGGACATT</w:t>
            </w:r>
          </w:p>
        </w:tc>
      </w:tr>
      <w:tr w14:paraId="6E5D9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AC79A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1594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290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234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AGCCTTCCTTCCTGGGCAT</w:t>
            </w:r>
          </w:p>
        </w:tc>
      </w:tr>
      <w:tr w14:paraId="48607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3608D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517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808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CTGTGTTGGCGTACAGGTCT</w:t>
            </w:r>
          </w:p>
        </w:tc>
      </w:tr>
      <w:tr w14:paraId="1C4AA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1261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BRCA1</w:t>
            </w:r>
          </w:p>
        </w:tc>
        <w:tc>
          <w:tcPr>
            <w:tcW w:w="1594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7BA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8C6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TGGTTTTTATTATTTGTTTTTTAAAA</w:t>
            </w:r>
          </w:p>
        </w:tc>
      </w:tr>
      <w:tr w14:paraId="2ACBC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29E31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90D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44A7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TCAACCCCAATATTTATTATTTTTC</w:t>
            </w:r>
          </w:p>
        </w:tc>
      </w:tr>
      <w:tr w14:paraId="1998E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restart"/>
            <w:tcBorders>
              <w:top w:val="single" w:color="auto" w:sz="4" w:space="0"/>
              <w:left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1214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BRC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594" w:type="dxa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F3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4FC0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GGTGTGGTGGTTTATGTTTGTAAT</w:t>
            </w:r>
          </w:p>
        </w:tc>
      </w:tr>
      <w:tr w14:paraId="36F5E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836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F3680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5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E831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8C0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8"/>
                <w:szCs w:val="28"/>
                <w:lang w:val="en-US"/>
                <w14:textFill>
                  <w14:solidFill>
                    <w14:schemeClr w14:val="tx1"/>
                  </w14:solidFill>
                </w14:textFill>
              </w:rPr>
              <w:t>TCAAATAATTCTCCTACCTCAACCT</w:t>
            </w:r>
          </w:p>
        </w:tc>
      </w:tr>
    </w:tbl>
    <w:p w14:paraId="111E9783"/>
    <w:p w14:paraId="359882E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M0MzQzM2U2ZjMwNTVhMDM3MWE1OThkOGE4YWYxNzgifQ=="/>
  </w:docVars>
  <w:rsids>
    <w:rsidRoot w:val="00000000"/>
    <w:rsid w:val="47A42E59"/>
    <w:rsid w:val="657505ED"/>
    <w:rsid w:val="6A347BBE"/>
    <w:rsid w:val="78CA0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</Words>
  <Characters>519</Characters>
  <Lines>0</Lines>
  <Paragraphs>0</Paragraphs>
  <TotalTime>0</TotalTime>
  <ScaleCrop>false</ScaleCrop>
  <LinksUpToDate>false</LinksUpToDate>
  <CharactersWithSpaces>52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7T12:18:00Z</dcterms:created>
  <dc:creator>15510</dc:creator>
  <cp:lastModifiedBy>15510</cp:lastModifiedBy>
  <dcterms:modified xsi:type="dcterms:W3CDTF">2024-11-17T04:59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8868755015D4E35BB32E1E8C08052FF_12</vt:lpwstr>
  </property>
</Properties>
</file>